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9281" w14:textId="5FDFCAC3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107586867"/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D23168">
        <w:rPr>
          <w:rFonts w:ascii="Arial" w:hAnsi="Arial" w:cs="Arial"/>
          <w:b/>
          <w:sz w:val="24"/>
          <w:szCs w:val="24"/>
          <w:lang w:val="en-US"/>
        </w:rPr>
        <w:t>4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50E90" w:rsidRPr="00250E90">
        <w:rPr>
          <w:rFonts w:ascii="Arial" w:hAnsi="Arial" w:cs="Arial"/>
          <w:sz w:val="24"/>
          <w:szCs w:val="24"/>
          <w:lang w:val="en-US"/>
        </w:rPr>
        <w:t xml:space="preserve">Milk metabolites in </w:t>
      </w:r>
      <w:r w:rsidR="00250E90">
        <w:rPr>
          <w:rFonts w:ascii="Arial" w:hAnsi="Arial" w:cs="Arial"/>
          <w:sz w:val="24"/>
          <w:szCs w:val="24"/>
          <w:lang w:val="en-US"/>
        </w:rPr>
        <w:t>carbohydrates</w:t>
      </w:r>
      <w:r w:rsidR="00250E90" w:rsidRPr="00250E90">
        <w:rPr>
          <w:rFonts w:ascii="Arial" w:hAnsi="Arial" w:cs="Arial"/>
          <w:sz w:val="24"/>
          <w:szCs w:val="24"/>
          <w:lang w:val="en-US"/>
        </w:rPr>
        <w:t xml:space="preserve"> metabolism significantly (p≤0.05) modulated in cohort 1. Eight pooled samples of raw human milk (Raw) and after pasteurization by </w:t>
      </w:r>
      <w:proofErr w:type="spellStart"/>
      <w:r w:rsidR="00250E90" w:rsidRPr="00250E9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250E90" w:rsidRPr="00250E90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250E90" w:rsidRPr="00250E9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250E90" w:rsidRPr="00250E90">
        <w:rPr>
          <w:rFonts w:ascii="Arial" w:hAnsi="Arial" w:cs="Arial"/>
          <w:sz w:val="24"/>
          <w:szCs w:val="24"/>
          <w:lang w:val="en-US"/>
        </w:rPr>
        <w:t xml:space="preserve">) or high hydrostatic pressure (HP) processing were analyzed. Statistical comparisons were made between </w:t>
      </w:r>
      <w:proofErr w:type="spellStart"/>
      <w:r w:rsidR="00250E90" w:rsidRPr="00250E9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250E90" w:rsidRPr="00250E90">
        <w:rPr>
          <w:rFonts w:ascii="Arial" w:hAnsi="Arial" w:cs="Arial"/>
          <w:sz w:val="24"/>
          <w:szCs w:val="24"/>
          <w:lang w:val="en-US"/>
        </w:rPr>
        <w:t xml:space="preserve"> and RM groups (</w:t>
      </w:r>
      <w:proofErr w:type="spellStart"/>
      <w:r w:rsidR="00250E90" w:rsidRPr="00250E90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250E90" w:rsidRPr="00250E90">
        <w:rPr>
          <w:rFonts w:ascii="Arial" w:hAnsi="Arial" w:cs="Arial"/>
          <w:sz w:val="24"/>
          <w:szCs w:val="24"/>
          <w:lang w:val="en-US"/>
        </w:rPr>
        <w:t>/RM ratio) and between HP and RM groups (HP/RM ratio). The modulation level is indicated in colored cells (in red: increase; in green: decrease).</w:t>
      </w:r>
    </w:p>
    <w:bookmarkEnd w:id="0"/>
    <w:p w14:paraId="53C250FA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6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3640"/>
        <w:gridCol w:w="1200"/>
        <w:gridCol w:w="1200"/>
      </w:tblGrid>
      <w:tr w:rsidR="00D23168" w:rsidRPr="00D23168" w14:paraId="69935154" w14:textId="77777777" w:rsidTr="00250E90">
        <w:trPr>
          <w:trHeight w:val="315"/>
        </w:trPr>
        <w:tc>
          <w:tcPr>
            <w:tcW w:w="3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A97929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FAC6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E3678D1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/R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59934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P/RM</w:t>
            </w:r>
          </w:p>
        </w:tc>
      </w:tr>
      <w:tr w:rsidR="00D23168" w:rsidRPr="00D23168" w14:paraId="06FC0EA9" w14:textId="77777777" w:rsidTr="00250E90">
        <w:trPr>
          <w:trHeight w:val="300"/>
        </w:trPr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A403DE" w14:textId="77777777" w:rsidR="00D23168" w:rsidRPr="00D23168" w:rsidRDefault="00D23168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lycolysis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luconeogenesis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53B42" w14:textId="77777777" w:rsidR="00D23168" w:rsidRPr="00D23168" w:rsidRDefault="00D23168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5-anhydroglucitol (1,5-AG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F2420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289AE99" w14:textId="77777777" w:rsidR="00D23168" w:rsidRPr="00D23168" w:rsidRDefault="00D23168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</w:tr>
      <w:tr w:rsidR="00250E90" w:rsidRPr="00D23168" w14:paraId="1A08FE79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CB0C2A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and Pyruvate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E6587" w14:textId="6A1ED7A6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ydroxyacetone</w:t>
            </w:r>
            <w:proofErr w:type="spellEnd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phosphate (DHA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DA99D59" w14:textId="15541013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F0626BD" w14:textId="01A3D583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</w:tr>
      <w:tr w:rsidR="00250E90" w:rsidRPr="00D23168" w14:paraId="4FCDB78C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172B51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5A795" w14:textId="6B0A7EF3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yruv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25ABADA" w14:textId="1D4C9B53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DBEE7C1" w14:textId="63947614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9</w:t>
            </w:r>
          </w:p>
        </w:tc>
      </w:tr>
      <w:tr w:rsidR="00250E90" w:rsidRPr="00D23168" w14:paraId="5C9D3CF1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075DF0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B7F21" w14:textId="241DFA4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138DEA5" w14:textId="6E6B98A8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2289F" w14:textId="29550300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</w:tr>
      <w:tr w:rsidR="00250E90" w:rsidRPr="00D23168" w14:paraId="4E154968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37D9F2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0DE12" w14:textId="491E6FA2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edoheptulose-7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0444B7B" w14:textId="2D0DF589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7107995" w14:textId="5E98A4DC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250E90" w:rsidRPr="00D23168" w14:paraId="7E178799" w14:textId="77777777" w:rsidTr="00250E90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DF36C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entose Phosphate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04B81" w14:textId="1A5D200A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ib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3D6276" w14:textId="62D6994F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73776" w14:textId="52894445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3</w:t>
            </w:r>
          </w:p>
        </w:tc>
      </w:tr>
      <w:tr w:rsidR="00250E90" w:rsidRPr="00D23168" w14:paraId="133E071D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BA01B3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Pentose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01973" w14:textId="463D585D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abonate</w:t>
            </w:r>
            <w:proofErr w:type="spellEnd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xyl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13D406B" w14:textId="080B4F74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0,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5DD3B71" w14:textId="07026B79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33</w:t>
            </w:r>
          </w:p>
        </w:tc>
      </w:tr>
      <w:tr w:rsidR="00250E90" w:rsidRPr="00D23168" w14:paraId="23ECFEFE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A3ABB1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E7C12" w14:textId="25C2EFCB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yx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FEA7F0E" w14:textId="462FEB76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6,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218FE9F" w14:textId="5034696A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7</w:t>
            </w:r>
          </w:p>
        </w:tc>
      </w:tr>
      <w:tr w:rsidR="00250E90" w:rsidRPr="00D23168" w14:paraId="4C024C5B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FF18F5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D622B" w14:textId="3B4037F1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'-fucosyllact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BEC6E" w14:textId="3861CED2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8A0582" w14:textId="368C55F3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250E90" w:rsidRPr="00D23168" w14:paraId="03FE1BCF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3809C4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isaccharides and Oligosaccharid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B5B59" w14:textId="26A859F1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nno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14C598C" w14:textId="496FE126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41F36" w14:textId="53B7C542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0</w:t>
            </w:r>
          </w:p>
        </w:tc>
      </w:tr>
      <w:tr w:rsidR="00250E90" w:rsidRPr="00D23168" w14:paraId="0F527541" w14:textId="77777777" w:rsidTr="00250E90">
        <w:trPr>
          <w:trHeight w:val="300"/>
        </w:trPr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7D88B9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ructose, Mannose and Galactose Metabolism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307B5" w14:textId="35965555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lact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E7B972C" w14:textId="374E6460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36CD1" w14:textId="650E0867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4</w:t>
            </w:r>
          </w:p>
        </w:tc>
      </w:tr>
      <w:tr w:rsidR="00250E90" w:rsidRPr="00D23168" w14:paraId="43F9009E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690498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22E15" w14:textId="57B16E03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DP-N-</w:t>
            </w: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ylglucosamine</w:t>
            </w:r>
            <w:proofErr w:type="spellEnd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galactosam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EC6EE" w14:textId="545C446A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DF25022" w14:textId="50A76607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8</w:t>
            </w:r>
          </w:p>
        </w:tc>
      </w:tr>
      <w:tr w:rsidR="00250E90" w:rsidRPr="00D23168" w14:paraId="26697B56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998630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ucleotide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Suga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DC2A5" w14:textId="035F6166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ytidine 5'-monophospho-N-acetylneuraminic </w:t>
            </w: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E0FA4E" w14:textId="09DAF79A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EF24F4" w14:textId="7440C2AA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3</w:t>
            </w:r>
          </w:p>
        </w:tc>
      </w:tr>
      <w:tr w:rsidR="00250E90" w:rsidRPr="00D23168" w14:paraId="37BB66E2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AD4BCA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14B0B" w14:textId="7EF25B9D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acetylglucosamine</w:t>
            </w:r>
            <w:proofErr w:type="spellEnd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6-phosph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8A37C" w14:textId="63BA9E70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6CD4B89E" w14:textId="530E3E57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250E90" w:rsidRPr="00D23168" w14:paraId="27996C4E" w14:textId="77777777" w:rsidTr="00250E90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66ABB8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minosugar</w:t>
            </w:r>
            <w:proofErr w:type="spellEnd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66D7D" w14:textId="497F1151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ylneurami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9331E5D" w14:textId="5A9D34CC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920BA56" w14:textId="704B652D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6</w:t>
            </w:r>
          </w:p>
        </w:tc>
      </w:tr>
      <w:tr w:rsidR="00250E90" w:rsidRPr="00D23168" w14:paraId="7D6D84F4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DCB7DD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676BA" w14:textId="0B31D4D8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ythr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55E18" w14:textId="6A9FD7BF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1776BC1" w14:textId="48D4E780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250E90" w:rsidRPr="00D23168" w14:paraId="41D9FBF0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928D88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C9537" w14:textId="7044A3E2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acetylglucosamine</w:t>
            </w:r>
            <w:proofErr w:type="spellEnd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D23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acetylgalactos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52DBB" w14:textId="5DD593F3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B83519" w14:textId="539F8B8F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1</w:t>
            </w:r>
          </w:p>
        </w:tc>
      </w:tr>
      <w:tr w:rsidR="00250E90" w:rsidRPr="00D23168" w14:paraId="46778362" w14:textId="77777777" w:rsidTr="00250E90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A309C4" w14:textId="77777777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231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BA8D68" w14:textId="3B79F5F5" w:rsidR="00250E90" w:rsidRPr="00D23168" w:rsidRDefault="00250E90" w:rsidP="00D23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F8328" w14:textId="47B66628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0000"/>
            <w:noWrap/>
            <w:vAlign w:val="center"/>
          </w:tcPr>
          <w:p w14:paraId="21E76E19" w14:textId="3D858E71" w:rsidR="00250E90" w:rsidRPr="00D23168" w:rsidRDefault="00250E90" w:rsidP="00D23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</w:p>
        </w:tc>
      </w:tr>
    </w:tbl>
    <w:p w14:paraId="71F81952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5F04D02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2E1947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A26ED" w14:textId="77777777" w:rsidR="007D6DB5" w:rsidRDefault="007D6DB5" w:rsidP="002C0720">
      <w:pPr>
        <w:spacing w:after="0" w:line="240" w:lineRule="auto"/>
      </w:pPr>
      <w:r>
        <w:separator/>
      </w:r>
    </w:p>
  </w:endnote>
  <w:endnote w:type="continuationSeparator" w:id="0">
    <w:p w14:paraId="6862CB4B" w14:textId="77777777" w:rsidR="007D6DB5" w:rsidRDefault="007D6DB5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32108AE9" w14:textId="77777777" w:rsidR="00DC6F0F" w:rsidRDefault="00DC6F0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3635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ADE73C" w14:textId="77777777" w:rsidR="00DC6F0F" w:rsidRDefault="00DC6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9A97E" w14:textId="77777777" w:rsidR="007D6DB5" w:rsidRDefault="007D6DB5" w:rsidP="002C0720">
      <w:pPr>
        <w:spacing w:after="0" w:line="240" w:lineRule="auto"/>
      </w:pPr>
      <w:r>
        <w:separator/>
      </w:r>
    </w:p>
  </w:footnote>
  <w:footnote w:type="continuationSeparator" w:id="0">
    <w:p w14:paraId="63450A2E" w14:textId="77777777" w:rsidR="007D6DB5" w:rsidRDefault="007D6DB5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2013336932">
    <w:abstractNumId w:val="1"/>
  </w:num>
  <w:num w:numId="2" w16cid:durableId="604118298">
    <w:abstractNumId w:val="2"/>
  </w:num>
  <w:num w:numId="3" w16cid:durableId="1804619039">
    <w:abstractNumId w:val="0"/>
  </w:num>
  <w:num w:numId="4" w16cid:durableId="12079122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0E90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194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3560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167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D6DB5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39FF"/>
    <w:rsid w:val="00A45EF2"/>
    <w:rsid w:val="00A50D50"/>
    <w:rsid w:val="00A5119A"/>
    <w:rsid w:val="00A5154C"/>
    <w:rsid w:val="00A5156A"/>
    <w:rsid w:val="00A66CED"/>
    <w:rsid w:val="00A7250B"/>
    <w:rsid w:val="00A77E58"/>
    <w:rsid w:val="00A81130"/>
    <w:rsid w:val="00A9248B"/>
    <w:rsid w:val="00A92BDF"/>
    <w:rsid w:val="00A9414C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168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D1C7A0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8D049-C9BE-4905-BBBF-3E109B252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7</cp:revision>
  <cp:lastPrinted>2022-03-02T17:03:00Z</cp:lastPrinted>
  <dcterms:created xsi:type="dcterms:W3CDTF">2022-03-02T17:12:00Z</dcterms:created>
  <dcterms:modified xsi:type="dcterms:W3CDTF">2023-02-15T10:1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